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60"/>
        <w:ind w:left="0" w:firstLine="420"/>
        <w:jc w:val="center"/>
        <w:rPr/>
      </w:pPr>
      <w:r>
        <w:rPr>
          <w:rFonts w:cs="宋体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>Supplementary table 3 Baseline characteristics of the training and validation cohorts</w:t>
      </w:r>
    </w:p>
    <w:tbl>
      <w:tblPr>
        <w:tblW w:w="5300" w:type="pct"/>
        <w:jc w:val="left"/>
        <w:tblInd w:w="-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8"/>
        <w:gridCol w:w="1593"/>
        <w:gridCol w:w="1593"/>
        <w:gridCol w:w="1594"/>
        <w:gridCol w:w="929"/>
      </w:tblGrid>
      <w:tr>
        <w:trPr>
          <w:tblHeader w:val="true"/>
          <w:trHeight w:val="601" w:hRule="exact"/>
        </w:trPr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Variable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Total (n = 2861)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 xml:space="preserve">Training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eastAsia="zh-CN" w:bidi="ar"/>
              </w:rPr>
              <w:t>group (n =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 1907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Validation group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 (n = 954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40" w:hRule="exact"/>
        </w:trPr>
        <w:tc>
          <w:tcPr>
            <w:tcW w:w="38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mographic data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eastAsia="微软雅黑" w:cs="Times New Roman" w:ascii="Times New Roman" w:hAnsi="Times New Roman"/>
                <w:color w:val="333333"/>
                <w:sz w:val="18"/>
                <w:szCs w:val="18"/>
                <w:shd w:fill="F5F5F5" w:val="cle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56 (57.9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00 (57.7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6 (58.3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0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ge (Mean ± 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ars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04 ± 7.84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31 ± 7.86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6.50 ± 7.79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52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BMI (Mean ± 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17 ± 2.94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22 ± 2.96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07 ± 2.90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90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aist circumference (Mean±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.35 ± 8.21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.39 ± 7.93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.27 ± 8.74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27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CSP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48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CI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1 (10.2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0 (10.0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1 (10.6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CI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33 (60.6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66 (61.1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7 (59.4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OCI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11 (24.9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8 (24.5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3 (25.5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CI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6 (4.4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 (4.4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 (4.5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AST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en-US" w:bidi="ar"/>
              </w:rPr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eastAsia="等线" w:cs="宋体"/>
                <w:color w:val="000000"/>
                <w:kern w:val="0"/>
                <w:sz w:val="15"/>
                <w:szCs w:val="15"/>
                <w:highlight w:val="none"/>
                <w:lang w:val="en-US" w:eastAsia="en-US" w:bidi="ar"/>
              </w:rPr>
            </w:pPr>
            <w:r>
              <w:rPr>
                <w:rFonts w:eastAsia="等线" w:cs="宋体" w:ascii="宋体" w:hAnsi="宋体"/>
                <w:color w:val="000000"/>
                <w:kern w:val="0"/>
                <w:sz w:val="15"/>
                <w:szCs w:val="15"/>
                <w:lang w:val="en-US" w:eastAsia="en-US" w:bidi="ar"/>
              </w:rPr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95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rge-artery atherosclerosi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30 (39.5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42 (38.9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8 (40.7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Cardio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mbolism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05 (14.1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8 (15.1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7 (12.3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mall-vessel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occlusion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61 (44.1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9 (44.0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2 (44.2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troke of other determined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tiology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 (0.8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 (0.6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 (1.3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troke of undetermined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tiology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 (1.5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 (1.4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 (1.6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mptom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o time of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rrival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u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.4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78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moking status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eastAsia="zh-CN" w:bidi="ar"/>
              </w:rPr>
              <w:t xml:space="preserve"> [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93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ver smok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41 (74.8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36 (75.3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05 (73.9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ed to smok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2 (5.0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 (5.0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 (4.8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till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smoke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8 (20.2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5 (19.7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3 (21.3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Previous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history [n (%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eastAsia="等线" w:cs="宋体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yocardial infarction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6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29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pertensive diseases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0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77.1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8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2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41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abetes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7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30.4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38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rial fibrillation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7.0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29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 disorders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6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69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rebral hemorrhag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2.5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34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mentia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.4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60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sychiatric disorders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5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02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onic obstructive Pulmonary diseas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2.3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6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morrhagic diseas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.6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99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history of strok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3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24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eart valve replacement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surgery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1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0.10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00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 severity of the disease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re-morbidity mRS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score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08</w:t>
            </w:r>
          </w:p>
        </w:tc>
      </w:tr>
      <w:tr>
        <w:trPr>
          <w:trHeight w:val="68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NIHSS score within 24-hour at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dmission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39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Dysphagia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5 (15.6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7 (15.2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8 (16.8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64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MAP (Mean ± 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mHg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4.32 ± 13.39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4.21 ± 13.43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4.56 ± 13.3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13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ulse (Mean ± 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imes/minute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64 ± 15.11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74 ± 15.21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43 ± 14.9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10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al treatment plan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9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lteplase intravenous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thrombolysis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0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4.2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38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rterial cathete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reperfusion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0.8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3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hrombectomy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treatment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.4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92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boratory indicators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LDL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mol/L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5 (1.9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21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6 (1.9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24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0 (1.9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16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33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y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mol/L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5 (11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.0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7 (11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9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.1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1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.7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62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bA1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61 ± 1.63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61 ± 1.65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61 ± 1.57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28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mol/L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5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7.2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0 (5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0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8 (5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3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80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 ± 0.21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 ± 0.21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 ± 0.2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38</w:t>
            </w:r>
          </w:p>
        </w:tc>
      </w:tr>
      <w:tr>
        <w:trPr>
          <w:trHeight w:val="68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C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mol/L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3.5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62.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.00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4.10 (62.3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.94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2.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61.7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6.33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68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mol/L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2 (4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5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2 (4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5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1 (4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6.5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60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UA (Mean ± 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mol/L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6.61 ± 102.74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6.96 ± 101.97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5.92 ± 104.3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98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6 ± 0.17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7 ± 0.17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6 ± 0.16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25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gnostic index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ngth of hospitaliza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M(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ay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37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ed in hospital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1 (2.1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 (2.3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 (1.9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21</w:t>
            </w:r>
          </w:p>
        </w:tc>
      </w:tr>
      <w:tr>
        <w:trPr>
          <w:trHeight w:val="68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otal hospitalization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xpenses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ousand yu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55</w:t>
            </w:r>
          </w:p>
        </w:tc>
      </w:tr>
      <w:tr>
        <w:trPr>
          <w:trHeight w:val="680" w:hRule="exact"/>
        </w:trPr>
        <w:tc>
          <w:tcPr>
            <w:tcW w:w="3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otal hospitalization drug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xpenses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ousand yu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20</w:t>
            </w:r>
          </w:p>
        </w:tc>
      </w:tr>
      <w:tr>
        <w:trPr>
          <w:trHeight w:val="340" w:hRule="exact"/>
        </w:trPr>
        <w:tc>
          <w:tcPr>
            <w:tcW w:w="385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IHSS score at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discharge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]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)</w:t>
            </w:r>
          </w:p>
        </w:tc>
        <w:tc>
          <w:tcPr>
            <w:tcW w:w="15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)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66</w:t>
            </w:r>
          </w:p>
        </w:tc>
      </w:tr>
      <w:tr>
        <w:trPr>
          <w:trHeight w:val="340" w:hRule="exact"/>
        </w:trPr>
        <w:tc>
          <w:tcPr>
            <w:tcW w:w="3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RS score at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discharge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]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)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3</w:t>
            </w:r>
          </w:p>
        </w:tc>
      </w:tr>
    </w:tbl>
    <w:p>
      <w:pPr>
        <w:pStyle w:val="Normal"/>
        <w:rPr/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Abbreviation</w:t>
      </w:r>
      <w:r>
        <w:rPr>
          <w:rFonts w:eastAsia="等线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BMI, body mass index; OCSP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o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xfordshire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 c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ommunity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 s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troke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 p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roject;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TAC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, 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otal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a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nterior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c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irculatio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eastAsia="zh-CN" w:bidi="ar"/>
        </w:rPr>
        <w:t>infarct; PAC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, p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artial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a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nterior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c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irculatio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nfarc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; POC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, p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osterior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c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irculatio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nfarc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; LAC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, lacunar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nfarc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; TOAST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rial of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o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rg 10172 i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a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cute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troke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reatment;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mRS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m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odified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r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anki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cale; NIHSS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n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ational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nstitute of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h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ealth stroke scale; MAP, mean arterial pressure; LDL, low-density lipoprotein; Hcy, homocysteine; HbA1c, glycated hemoglobin; </w:t>
      </w:r>
      <w:r>
        <w:rPr>
          <w:rFonts w:cs="Times New Roman" w:ascii="Times New Roman" w:hAnsi="Times New Roman"/>
          <w:sz w:val="18"/>
          <w:szCs w:val="18"/>
          <w:shd w:fill="FBFBFB" w:val="clear"/>
        </w:rPr>
        <w:t xml:space="preserve">ABG, </w:t>
      </w:r>
      <w:r>
        <w:rPr>
          <w:rFonts w:eastAsia="Segoe UI" w:cs="Times New Roman" w:ascii="Times New Roman" w:hAnsi="Times New Roman"/>
          <w:sz w:val="18"/>
          <w:szCs w:val="18"/>
          <w:shd w:fill="FBFBFB" w:val="clear"/>
        </w:rPr>
        <w:t xml:space="preserve">admission blood </w:t>
      </w:r>
      <w:r>
        <w:rPr>
          <w:rFonts w:cs="Times New Roman" w:ascii="Times New Roman" w:hAnsi="Times New Roman"/>
          <w:sz w:val="18"/>
          <w:szCs w:val="18"/>
          <w:shd w:fill="FBFBFB" w:val="clear"/>
          <w:lang w:eastAsia="zh-CN"/>
        </w:rPr>
        <w:t>glucose;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 SHR,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stress hyperglycemia ratio;</w:t>
      </w:r>
      <w:r>
        <w:rPr>
          <w:rFonts w:cs="Times New Roman" w:ascii="Times New Roman" w:hAnsi="Times New Roman"/>
          <w:sz w:val="18"/>
          <w:szCs w:val="18"/>
          <w:shd w:fill="FBFBFB" w:val="clear"/>
        </w:rPr>
        <w:t xml:space="preserve">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SCr, serum creatinine; BUN, Blood Urea Nitrogen; UA, Uric Acid; INR, international normalized ratio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4:43:18Z</dcterms:created>
  <dc:creator>Administrator</dc:creator>
  <dc:description/>
  <dc:language>en-US</dc:language>
  <cp:lastModifiedBy>黄曼</cp:lastModifiedBy>
  <dcterms:modified xsi:type="dcterms:W3CDTF">2025-04-05T03:50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BF373623F642599681FC3233DB1A58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zVjNTkzMTI1OTJmNDdjMzA2YzhlYTU1ZjhmODgxODUiLCJ1c2VySWQiOiIzMzI4NDYwMDUifQ==</vt:lpwstr>
  </property>
</Properties>
</file>